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PIChapterheading"/>
        <w:spacing w:before="0" w:after="0"/>
        <w:rPr>
          <w:rFonts w:ascii="Arial;Helvetica" w:hAnsi="Arial;Helvetica" w:eastAsia="MS Mincho;ＭＳ 明朝" w:cs="Arial;Helvetica"/>
          <w:bCs/>
          <w:kern w:val="2"/>
          <w:sz w:val="22"/>
          <w:szCs w:val="22"/>
          <w:lang w:val="en-GB" w:eastAsia="ja-JP"/>
        </w:rPr>
      </w:pPr>
      <w:r>
        <w:rPr>
          <w:rStyle w:val="ChapterheadingChar"/>
          <w:rFonts w:cs="Arial;Helvetica" w:ascii="Arial;Helvetica" w:hAnsi="Arial;Helvetica"/>
          <w:b/>
          <w:sz w:val="22"/>
          <w:szCs w:val="22"/>
        </w:rPr>
        <w:t>Table S2 – Coding Framework: data extraction guidelines for the mapping exercis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riority questions are marked with asterisks*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485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80"/>
      </w:tblGrid>
      <w:tr>
        <w:trPr/>
        <w:tc>
          <w:tcPr>
            <w:tcW w:w="83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tion A: Background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iCs/>
                <w:sz w:val="22"/>
                <w:szCs w:val="22"/>
              </w:rPr>
              <w:t>Covers: basic details about the scheme, its setting up, links with other initiatives and possible roll out.</w:t>
            </w:r>
          </w:p>
          <w:tbl>
            <w:tblPr>
              <w:tblW w:w="8092" w:type="dxa"/>
              <w:jc w:val="left"/>
              <w:tblInd w:w="-22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</w:tblPr>
            <w:tblGrid>
              <w:gridCol w:w="3952"/>
              <w:gridCol w:w="4140"/>
            </w:tblGrid>
            <w:tr>
              <w:trPr/>
              <w:tc>
                <w:tcPr>
                  <w:tcW w:w="3952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.1 Name of scheme</w:t>
                  </w:r>
                </w:p>
              </w:tc>
              <w:tc>
                <w:tcPr>
                  <w:tcW w:w="414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20"/>
                  </w:tblGrid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A.1.1 Enter name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3952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.2 Telephone number</w:t>
                  </w:r>
                </w:p>
              </w:tc>
              <w:tc>
                <w:tcPr>
                  <w:tcW w:w="414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20"/>
                  </w:tblGrid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2.1 Enter telephone number</w:t>
                          <w:br/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3952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.3 Website</w:t>
                  </w:r>
                </w:p>
              </w:tc>
              <w:tc>
                <w:tcPr>
                  <w:tcW w:w="414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20"/>
                  </w:tblGrid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A.3.1 Enter website address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3952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.4 Address of scheme</w:t>
                  </w:r>
                </w:p>
              </w:tc>
              <w:tc>
                <w:tcPr>
                  <w:tcW w:w="414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20"/>
                  </w:tblGrid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A.4.1 Enter address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3952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.5 Contact name(s)</w:t>
                  </w:r>
                </w:p>
              </w:tc>
              <w:tc>
                <w:tcPr>
                  <w:tcW w:w="414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20"/>
                  </w:tblGrid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A.5.1 Enter contact name(s)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3952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.6 Email address(es)</w:t>
                  </w:r>
                </w:p>
              </w:tc>
              <w:tc>
                <w:tcPr>
                  <w:tcW w:w="414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20"/>
                  </w:tblGrid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A.6.1 Enter email address(es)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3952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.7 When was the scheme set up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For schemes in development, enter "2008+")</w:t>
                  </w:r>
                </w:p>
              </w:tc>
              <w:tc>
                <w:tcPr>
                  <w:tcW w:w="414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20"/>
                  </w:tblGrid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7.1 Pre-2002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7.2 2002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7.3 2003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7.4 2004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7.5 2005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7.6 2006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7.7 2007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7.8 2008+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7.9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3952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.8 *Is the scheme still running?</w:t>
                  </w:r>
                </w:p>
              </w:tc>
              <w:tc>
                <w:tcPr>
                  <w:tcW w:w="414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20"/>
                  </w:tblGrid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8.1 No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8.2 Yes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8.3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3952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.9 *Who are the key partners, including those involved in the scheme's set up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List, indicating the lead organisation.</w:t>
                  </w:r>
                </w:p>
              </w:tc>
              <w:tc>
                <w:tcPr>
                  <w:tcW w:w="4140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20"/>
                  </w:tblGrid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9.1 LEAD ORGANISATION</w:t>
                          <w:br/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9.2 Primary Care Trust (PCT)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9.3 Local Authority (LA)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A.9.4 School(s) 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9.5 Other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9.6 Voluntary organisation</w:t>
                        </w:r>
                      </w:p>
                    </w:tc>
                  </w:tr>
                  <w:tr>
                    <w:trPr/>
                    <w:tc>
                      <w:tcPr>
                        <w:tcW w:w="4020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A.9.7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3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tion B: Overall approach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iCs/>
                <w:sz w:val="22"/>
                <w:szCs w:val="22"/>
              </w:rPr>
              <w:t>Covers the objectives and main components of the programme, target age group, who delivers the intervention, the involvement of parents and others, and the programme's evidence base.</w:t>
            </w:r>
          </w:p>
          <w:tbl>
            <w:tblPr>
              <w:tblW w:w="5000" w:type="pct"/>
              <w:jc w:val="left"/>
              <w:tblInd w:w="-22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</w:tblPr>
            <w:tblGrid>
              <w:gridCol w:w="4175"/>
              <w:gridCol w:w="4175"/>
            </w:tblGrid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B.1 *What are the programme's (stated) objectives?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B.1.1 Please add details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1.2 Not stated but implicit: weight management or weight loss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B.2 *What age group does the intervention cover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Age group of target population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1 age range unknown, but exclusive to children and/or young peopl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B.2.2 Other details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3 4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4 5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5 6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6 7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7 8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8 9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9 10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10 11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11 12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12 13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13 14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14 15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15 16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16 17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17 18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2.18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B.3 *Which of the following does the intervention cover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 xml:space="preserve">Any number of components can be identified. 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3.1 Behaviour change technique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3.2 Advice/information about healthy eating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3.3 Advice/information about physical activity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3.4 Some form of physical activity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3.5 Healthy food preparation/cooking, and/or tasting/provisio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B.3.6 Oth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3.7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B.4 Who delivers the intervention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select all that apply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1 Unknow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2 Community Worker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3 Counsellor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4 Health professional: dietician/nutritionist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5 Health professional: School nurs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6 Health professional: other</w:t>
                          <w:br/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7 Health promotion/education practitioner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8 Lay therapist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9 Parent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B.4.10 Pe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11 Psychologist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12 Researcher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13 Residential worker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14 Social worker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15 Sports/exercise worker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4.16 Teacher/lecturer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B.4.17 Oth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B.5 Are parents/carers/other family members involved in the intervention?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5.1 Ye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5.2 No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5.3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B.6 If yes, how are they involved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select all that apply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B.6.1 n/a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not involved or unknown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6.2 Unknow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6.3 Attend scheme with child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B.6.4 Oth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6.5 Cook with the child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6.6 Support child at home with eating and/or exercis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6.7 Go food shopping with child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B.7 Was information and/or advice used in the setting up of the intervention?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7.1 Ye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7.2 No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7.3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B.8 If yes, what was this advice/information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if 'yes' to previous question, select all that apply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8.1 Analysis of local need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8.2 Specific named theory/model of behaviour change referred to in setting up/running the interventio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8.3 Experience of other intervention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8.4 Expert advic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8.5 NICE 2006 Guidanc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8.6 Other research evidenc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B.8.7 Oth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B.8.8 n/a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3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tion C: Running the intervention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iCs/>
                <w:sz w:val="22"/>
                <w:szCs w:val="22"/>
              </w:rPr>
              <w:t>Covers the duration of the intervention and the settings where it is delivered.</w:t>
            </w:r>
          </w:p>
          <w:tbl>
            <w:tblPr>
              <w:tblW w:w="5000" w:type="pct"/>
              <w:jc w:val="left"/>
              <w:tblInd w:w="-22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</w:tblPr>
            <w:tblGrid>
              <w:gridCol w:w="4175"/>
              <w:gridCol w:w="4175"/>
            </w:tblGrid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C.1 *On average, and based on the most recent data, how long does the core period of the intervention last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also specify if any additional 'follow-up' sessions take place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1.1 Core period duration unknow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1.2 Less than one week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1.3 One week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1.4 Two to six week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1.5 Seven to nine week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1.6 Ten to twelve week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1.7 More than twelve week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1.8 Unknown if there is any follow-up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1.9 No additional follow-up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1.10 Additional one-off follow-up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C.1.11 Other follow-up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C.2 What kind of venue is the intervention delivered in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select as many settings as apply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 Unknow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C.2.2 Community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3 Correctional institutio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4 Day care centr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C.2.5 Educational institution – unspecified 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6 Educational institution - pre-school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7 Educational institution - primary educatio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8 Educational institution - secondary educatio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9 Educational institution - FE/colleg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0 Family centr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1 Health care unit - unspecified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2 Health care unit - primary car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3 Health care unit - hospital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4 Health care unit - specialist clinic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5 Hom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6 Hospic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7 Leisure Centr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8 Outreach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C.2.19 Residential car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C.2.20 Residential outing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e.g. summer camp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C.2.21 Workplace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C.2.22 Oth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485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80"/>
      </w:tblGrid>
      <w:tr>
        <w:trPr/>
        <w:tc>
          <w:tcPr>
            <w:tcW w:w="83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tion D: Recruitment/referral to scheme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iCs/>
                <w:sz w:val="22"/>
                <w:szCs w:val="22"/>
              </w:rPr>
              <w:t xml:space="preserve">Covers the process by which those using the scheme come to use it, local/national knowledge of the scheme, the sex of users, completion rates, the number of people who are able to use the service. </w:t>
            </w:r>
          </w:p>
          <w:tbl>
            <w:tblPr>
              <w:tblW w:w="5000" w:type="pct"/>
              <w:jc w:val="left"/>
              <w:tblInd w:w="-22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</w:tblPr>
            <w:tblGrid>
              <w:gridCol w:w="4175"/>
              <w:gridCol w:w="4175"/>
            </w:tblGrid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D.1 *What is the main referral route? 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1.1 Unknow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1.2 Referral by GP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1.3 Referral by parent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1.4 Referral by school nurs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1.5 Referral by social worker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1.6 Referral by teacher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1.7 Self referral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D.1.8 Oth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.2 *What are the weight-related admission criteria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select all that apply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2.1 Not known - but overweight and/or obes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D.2.2 Waist/hip ratio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add details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D.2.3 Waist circumference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add details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2.4 Other</w:t>
                          <w:br/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2.5 BMI percentile for age and sex above 99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2.6 BMI percentile for age and sex above 98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2.7 BMI percentile for age and sex above 97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2.8 BMI percentile for age and sex above 95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2.9 BMI percentile for age and sex above 91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2.10 'obese'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2.11 'overweight or obese'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.3 Is the intervention restricted to specific groups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If yes, which groups?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3.1 Unknow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3.2 No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3.3 Yes - BME group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3.4 Yes - low-income childre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3.5 Yes - children with learning disability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3.6 Yes - children with SE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3.7 Yes - parents must accompany child to sessio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3.8 Yes - parents must be involved at home/other setting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3.9 Yes - girls only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3.10 Yes - boys only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D.3.11 Yes – oth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.4 *How many children can the programme cover per year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Programme's capacity, based on most recent figures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D.4.1 Enter numb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4.2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.5 How many children participate per year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Based on most recent figures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D.5.1 Enter numb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D.5.2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3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Section E: Costs and funding</w:t>
            </w:r>
            <w:r>
              <w:rPr>
                <w:sz w:val="22"/>
                <w:szCs w:val="22"/>
              </w:rPr>
              <w:br/>
            </w:r>
          </w:p>
          <w:tbl>
            <w:tblPr>
              <w:tblW w:w="5000" w:type="pct"/>
              <w:jc w:val="left"/>
              <w:tblInd w:w="-22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</w:tblPr>
            <w:tblGrid>
              <w:gridCol w:w="4175"/>
              <w:gridCol w:w="4175"/>
            </w:tblGrid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E.1 *How is the intervention funded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including contributions in kind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E.1.1 Unknow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E.1.2 Funding from charities/voluntary organisation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E.1.3 Funding from DH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E.1.4 Other funding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E.1.5 PCT funding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E.1.6 PCT contributions in kind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E.1.7 LA funding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E.1.8 LA contributions in kind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E.1.9 School contributions in kind, e.g. provision of venue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E.1.10 Other contributions in kind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E.1.11 Payment from family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3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tion F: Monitoring and evaluation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iCs/>
                <w:sz w:val="22"/>
                <w:szCs w:val="22"/>
              </w:rPr>
              <w:t xml:space="preserve">Covers data collection, follow-up, effectiveness, evidence used to set up the scheme, changes to the scheme and challenges to running of the scheme. </w:t>
            </w:r>
          </w:p>
          <w:tbl>
            <w:tblPr>
              <w:tblW w:w="5000" w:type="pct"/>
              <w:jc w:val="left"/>
              <w:tblInd w:w="-22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</w:tblPr>
            <w:tblGrid>
              <w:gridCol w:w="4175"/>
              <w:gridCol w:w="4175"/>
            </w:tblGrid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.1 *Has monitoring/evaluation data been collected about the intervention?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1.1 Ye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1.2 No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1.3 Unknown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1.4 Yes - provided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1.5 Yes - but not provided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1.6 In process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.2 If 'yes', where can this be located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please specify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F.2.1 Enter details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.3 *What kind of outcomes are measured in the monitoring/evaluation document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select all that apply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3.1 Changes in BMI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3.2 Changes in waist measurement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3.3 Changes in weight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3.4 Knowledge re: healthy eating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F.3.5 Other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please specify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3.6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.4 In the evaluation/monitoring document, is there any discussion of the main levers and barriers to intervention implementation and effectiveness?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4.1 Yes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4.2 No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>F.4.3 Unknown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.5 If 'yes', what are the main levers and barriers identified?</w:t>
                    <w:br/>
                  </w:r>
                  <w:r>
                    <w:rPr>
                      <w:i/>
                      <w:iCs/>
                      <w:sz w:val="22"/>
                      <w:szCs w:val="22"/>
                    </w:rPr>
                    <w:t>(please specify)</w:t>
                  </w:r>
                </w:p>
              </w:tc>
              <w:tc>
                <w:tcPr>
                  <w:tcW w:w="417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</w:tblPr>
                  <w:tblGrid>
                    <w:gridCol w:w="4055"/>
                  </w:tblGrid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F.5.1 Main levers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  <w:tr>
                    <w:trPr/>
                    <w:tc>
                      <w:tcPr>
                        <w:tcW w:w="4055" w:type="dxa"/>
                        <w:tcBorders/>
                      </w:tcPr>
                      <w:p>
                        <w:pPr>
                          <w:pStyle w:val="Normal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F.5.2 Main barriers </w:t>
                        </w:r>
                        <w:r>
                          <w:rPr>
                            <w:i/>
                            <w:iCs/>
                            <w:sz w:val="22"/>
                            <w:szCs w:val="22"/>
                          </w:rPr>
                          <w:t>(free text)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3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">
    <w:altName w:val="Helvetica"/>
    <w:charset w:val="00"/>
    <w:family w:val="swiss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ＭＳ 明朝" w:cs="Times New Roman;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;Helvetica" w:hAnsi="Arial;Helvetica" w:eastAsia="Times New Roman;Times New Roman" w:cs="Arial;Helvetic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Helvetica" w:hAnsi="Arial;Helvetica" w:eastAsia="Times New Roman;Times New Roman" w:cs="Arial;Helvetica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EPPIChar">
    <w:name w:val="Heading 2 EPPI Char"/>
    <w:basedOn w:val="DefaultParagraphFont"/>
    <w:qFormat/>
    <w:rPr>
      <w:rFonts w:ascii="Trebuchet MS" w:hAnsi="Trebuchet MS" w:eastAsia="MS Mincho;ＭＳ 明朝" w:cs="Trebuchet MS"/>
      <w:b/>
      <w:sz w:val="22"/>
      <w:szCs w:val="24"/>
      <w:lang w:val="en-GB" w:eastAsia="ja-JP" w:bidi="ar-SA"/>
    </w:rPr>
  </w:style>
  <w:style w:type="character" w:styleId="BodytextChar">
    <w:name w:val="Body text Char"/>
    <w:basedOn w:val="DefaultParagraphFont"/>
    <w:qFormat/>
    <w:rPr>
      <w:rFonts w:ascii="Trebuchet MS" w:hAnsi="Trebuchet MS" w:eastAsia="MS Mincho;ＭＳ 明朝" w:cs="Trebuchet MS"/>
      <w:szCs w:val="24"/>
      <w:lang w:val="en-GB" w:eastAsia="ja-JP" w:bidi="ar-SA"/>
    </w:rPr>
  </w:style>
  <w:style w:type="character" w:styleId="ChapterheadingChar">
    <w:name w:val="Chapter heading Char"/>
    <w:basedOn w:val="DefaultParagraphFont"/>
    <w:qFormat/>
    <w:rPr>
      <w:rFonts w:ascii="Trebuchet MS" w:hAnsi="Trebuchet MS" w:eastAsia="MS Mincho;ＭＳ 明朝" w:cs="Arial;Helvetica"/>
      <w:b/>
      <w:bCs/>
      <w:kern w:val="2"/>
      <w:sz w:val="28"/>
      <w:szCs w:val="32"/>
      <w:lang w:val="en-GB" w:eastAsia="ja-JP" w:bidi="ar-SA"/>
    </w:rPr>
  </w:style>
  <w:style w:type="character" w:styleId="CharChar">
    <w:name w:val=" Char Char"/>
    <w:basedOn w:val="DefaultParagraphFont"/>
    <w:qFormat/>
    <w:rPr>
      <w:rFonts w:ascii="Trebuchet MS" w:hAnsi="Trebuchet MS" w:cs="Trebuchet MS"/>
      <w:sz w:val="24"/>
      <w:szCs w:val="24"/>
      <w:u w:val="single"/>
      <w:lang w:val="en-GB" w:bidi="ar-SA"/>
    </w:rPr>
  </w:style>
  <w:style w:type="character" w:styleId="EPPIChapterheadingChar">
    <w:name w:val="EPPI Chapter heading Char"/>
    <w:basedOn w:val="DefaultParagraphFont"/>
    <w:qFormat/>
    <w:rPr>
      <w:rFonts w:ascii="Trebuchet MS" w:hAnsi="Trebuchet MS" w:cs="Arial;Helvetica"/>
      <w:b/>
      <w:sz w:val="36"/>
      <w:szCs w:val="36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rebuchet MS" w:hAnsi="Trebuchet MS" w:eastAsia="Times New Roman;Times New Roman" w:cs="Trebuchet MS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heading">
    <w:name w:val="Chapter heading"/>
    <w:qFormat/>
    <w:pPr>
      <w:keepNext w:val="true"/>
      <w:widowControl/>
      <w:bidi w:val="0"/>
      <w:spacing w:before="480" w:after="120"/>
    </w:pPr>
    <w:rPr>
      <w:rFonts w:ascii="Trebuchet MS" w:hAnsi="Trebuchet MS" w:eastAsia="MS Mincho;ＭＳ 明朝" w:cs="Arial;Helvetica"/>
      <w:b/>
      <w:bCs/>
      <w:color w:val="auto"/>
      <w:kern w:val="2"/>
      <w:sz w:val="28"/>
      <w:szCs w:val="32"/>
      <w:lang w:val="en-GB" w:eastAsia="ja-JP" w:bidi="ar-SA"/>
    </w:rPr>
  </w:style>
  <w:style w:type="paragraph" w:styleId="Bodytext">
    <w:name w:val="Body text"/>
    <w:basedOn w:val="Normal"/>
    <w:qFormat/>
    <w:pPr>
      <w:spacing w:before="0" w:after="120"/>
    </w:pPr>
    <w:rPr>
      <w:rFonts w:ascii="Trebuchet MS" w:hAnsi="Trebuchet MS" w:cs="Trebuchet MS"/>
      <w:sz w:val="20"/>
    </w:rPr>
  </w:style>
  <w:style w:type="paragraph" w:styleId="Heading2EPPI">
    <w:name w:val="Heading 2 EPPI"/>
    <w:basedOn w:val="Normal"/>
    <w:qFormat/>
    <w:pPr>
      <w:spacing w:before="240" w:after="120"/>
    </w:pPr>
    <w:rPr>
      <w:rFonts w:ascii="Trebuchet MS" w:hAnsi="Trebuchet MS" w:cs="Trebuchet MS"/>
      <w:b/>
      <w:sz w:val="22"/>
    </w:rPr>
  </w:style>
  <w:style w:type="paragraph" w:styleId="EPPIChapterheading">
    <w:name w:val="EPPI Chapter heading"/>
    <w:basedOn w:val="Normal"/>
    <w:next w:val="Normal"/>
    <w:qFormat/>
    <w:pPr>
      <w:keepNext w:val="true"/>
      <w:keepLines/>
      <w:spacing w:before="0" w:after="720"/>
    </w:pPr>
    <w:rPr>
      <w:rFonts w:ascii="Trebuchet MS" w:hAnsi="Trebuchet MS" w:eastAsia="Times New Roman;Times New Roman" w:cs="Arial;Helvetica"/>
      <w:b/>
      <w:sz w:val="36"/>
      <w:szCs w:val="36"/>
      <w:lang w:val="en-US"/>
    </w:rPr>
  </w:style>
  <w:style w:type="paragraph" w:styleId="CommentText">
    <w:name w:val="Comment Text"/>
    <w:basedOn w:val="Normal"/>
    <w:qFormat/>
    <w:pPr>
      <w:spacing w:lineRule="auto" w:line="480"/>
    </w:pPr>
    <w:rPr>
      <w:rFonts w:eastAsia="Times New Roman;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9:42:00Z</dcterms:created>
  <dc:creator>EPH</dc:creator>
  <dc:description/>
  <cp:keywords/>
  <dc:language>en-US</dc:language>
  <cp:lastModifiedBy>EPH</cp:lastModifiedBy>
  <dcterms:modified xsi:type="dcterms:W3CDTF">2010-05-21T16:22:00Z</dcterms:modified>
  <cp:revision>3</cp:revision>
  <dc:subject/>
  <dc:title>Table 1 – Coding Framework: data extraction guidelines for the mapping exercise</dc:title>
</cp:coreProperties>
</file>